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BB3C1" w14:textId="6946FC05" w:rsidR="00876359" w:rsidRDefault="00876359" w:rsidP="00D675E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</w:rPr>
      </w:pPr>
      <w:r w:rsidRPr="00876359"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</w:rPr>
        <w:t>Table S</w:t>
      </w:r>
      <w:r w:rsidR="004E28F9"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</w:rPr>
        <w:t>3</w:t>
      </w:r>
      <w:r w:rsidR="00D675EF">
        <w:rPr>
          <w:rFonts w:ascii="Calibri" w:eastAsia="Calibri" w:hAnsi="Calibri" w:cs="Calibri"/>
          <w:color w:val="000000"/>
          <w:sz w:val="24"/>
          <w:szCs w:val="24"/>
          <w:u w:color="000000"/>
          <w:bdr w:val="nil"/>
        </w:rPr>
        <w:t xml:space="preserve">.  </w:t>
      </w:r>
      <w:r w:rsidR="002B156D" w:rsidRPr="002B156D">
        <w:rPr>
          <w:rFonts w:ascii="Calibri" w:eastAsia="Calibri" w:hAnsi="Calibri" w:cs="Calibri"/>
          <w:sz w:val="24"/>
          <w:szCs w:val="24"/>
          <w:u w:color="000000"/>
          <w:bdr w:val="nil"/>
        </w:rPr>
        <w:t>Number of fish that died prior to being ponded at the Bonneville Dam juvenile fish monitoring facility, by treatment and tagging date (%).</w:t>
      </w:r>
    </w:p>
    <w:tbl>
      <w:tblPr>
        <w:tblW w:w="9232" w:type="dxa"/>
        <w:tblLook w:val="04A0" w:firstRow="1" w:lastRow="0" w:firstColumn="1" w:lastColumn="0" w:noHBand="0" w:noVBand="1"/>
      </w:tblPr>
      <w:tblGrid>
        <w:gridCol w:w="1080"/>
        <w:gridCol w:w="1225"/>
        <w:gridCol w:w="960"/>
        <w:gridCol w:w="935"/>
        <w:gridCol w:w="930"/>
        <w:gridCol w:w="1170"/>
        <w:gridCol w:w="720"/>
        <w:gridCol w:w="1045"/>
        <w:gridCol w:w="1167"/>
      </w:tblGrid>
      <w:tr w:rsidR="00AD1D0F" w:rsidRPr="00292460" w14:paraId="28E81ABD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B904" w14:textId="77777777" w:rsidR="00AD1D0F" w:rsidRPr="00292460" w:rsidRDefault="00AD1D0F" w:rsidP="00E0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5FF" w14:textId="77777777" w:rsidR="00AD1D0F" w:rsidRPr="00292460" w:rsidRDefault="00AD1D0F" w:rsidP="00E0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881A" w14:textId="77777777" w:rsidR="00AD1D0F" w:rsidRPr="00292460" w:rsidRDefault="00AD1D0F" w:rsidP="00E0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FE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oxide (mg/L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2A6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alt (ppt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03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D1D0F" w:rsidRPr="00292460" w14:paraId="075AB20F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88B1" w14:textId="77777777" w:rsidR="00AD1D0F" w:rsidRPr="00325132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251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EBC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214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rgen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090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AEA9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3DC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8721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F1A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667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246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lyAqua</w:t>
            </w:r>
            <w:proofErr w:type="spellEnd"/>
          </w:p>
        </w:tc>
      </w:tr>
      <w:tr w:rsidR="00AD1D0F" w:rsidRPr="00292460" w14:paraId="23F9499E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039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C1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F26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D2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B6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84D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F23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87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39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28AFDD3A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7D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0B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AE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E3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FA5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D0B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2E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931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BC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004E5C10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E5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89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37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C7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896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AE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FE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B2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AA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3E22600F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AC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CBA9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BAB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0D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97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 (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429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DA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90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40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25368B41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AC9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AF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FC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E2D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D5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A8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3C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076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F29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2E9BD52C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9A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59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F1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14B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783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A8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02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B2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40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20B663EB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D0A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-J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E1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DCB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BD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EC4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20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5 (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A5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EF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AF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4)</w:t>
            </w:r>
          </w:p>
        </w:tc>
      </w:tr>
      <w:tr w:rsidR="00AD1D0F" w:rsidRPr="00292460" w14:paraId="24645D69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73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-J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EA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819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6A1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C40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A3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AC1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AB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88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42D8A256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3AD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-J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98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D6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4C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 (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E9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B6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 (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46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273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64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</w:tr>
      <w:tr w:rsidR="00AD1D0F" w:rsidRPr="00292460" w14:paraId="74FE6AFA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997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-Ju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E2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9D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 (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D8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05A7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C7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5 (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E3D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AABD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 (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A1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</w:tr>
      <w:tr w:rsidR="00AD1D0F" w:rsidRPr="00292460" w14:paraId="7C7A6360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B9C" w14:textId="77777777" w:rsidR="00AD1D0F" w:rsidRPr="00292460" w:rsidRDefault="00AD1D0F" w:rsidP="00E07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400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 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628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46B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 (11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F8C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(2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1F4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3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DE2E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BA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8 (3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375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 (5)</w:t>
            </w:r>
          </w:p>
        </w:tc>
      </w:tr>
      <w:tr w:rsidR="00AD1D0F" w:rsidRPr="00292460" w14:paraId="36BC65FD" w14:textId="77777777" w:rsidTr="00E07AA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E16" w14:textId="77777777" w:rsidR="00AD1D0F" w:rsidRPr="00292460" w:rsidRDefault="00AD1D0F" w:rsidP="00E07A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s 1-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7B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3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C0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3 (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762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 (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E3F3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(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A1A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 (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5B4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578F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 (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BBD" w14:textId="77777777" w:rsidR="00AD1D0F" w:rsidRPr="00292460" w:rsidRDefault="00AD1D0F" w:rsidP="00E07A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246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 (4)</w:t>
            </w:r>
          </w:p>
        </w:tc>
      </w:tr>
    </w:tbl>
    <w:p w14:paraId="596F531E" w14:textId="77777777" w:rsidR="00966D7A" w:rsidRPr="00876359" w:rsidRDefault="00966D7A" w:rsidP="0087635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Times New Roman" w:hAnsi="Calibri" w:cs="Times New Roman"/>
          <w:color w:val="000000"/>
          <w:sz w:val="24"/>
          <w:szCs w:val="24"/>
          <w:u w:color="000000"/>
          <w:bdr w:val="nil"/>
        </w:rPr>
      </w:pPr>
    </w:p>
    <w:p w14:paraId="0C6921C8" w14:textId="14A276B8" w:rsidR="008D3ED0" w:rsidRDefault="008D3ED0"/>
    <w:p w14:paraId="37B12897" w14:textId="226F0817" w:rsidR="000252AE" w:rsidRDefault="000252AE"/>
    <w:p w14:paraId="18962F07" w14:textId="5496DCC2" w:rsidR="000252AE" w:rsidRDefault="000252AE"/>
    <w:p w14:paraId="3A9FE7AD" w14:textId="2387B296" w:rsidR="000252AE" w:rsidRDefault="000252AE"/>
    <w:p w14:paraId="27DAFD0F" w14:textId="172AF6C1" w:rsidR="000252AE" w:rsidRDefault="000252AE"/>
    <w:p w14:paraId="6648F678" w14:textId="182447D1" w:rsidR="000252AE" w:rsidRDefault="000252AE"/>
    <w:p w14:paraId="42E3D7D2" w14:textId="39DB644A" w:rsidR="000252AE" w:rsidRDefault="000252AE"/>
    <w:p w14:paraId="30A32BEC" w14:textId="7ED8C9AF" w:rsidR="000252AE" w:rsidRDefault="000252AE"/>
    <w:p w14:paraId="5DBE2D51" w14:textId="63DD683F" w:rsidR="000252AE" w:rsidRDefault="000252AE"/>
    <w:p w14:paraId="239C57AB" w14:textId="3FDBEFB9" w:rsidR="00D130FC" w:rsidRDefault="00D130FC"/>
    <w:sectPr w:rsidR="00D1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ED0"/>
    <w:rsid w:val="000252AE"/>
    <w:rsid w:val="00035825"/>
    <w:rsid w:val="000603F7"/>
    <w:rsid w:val="00097DFF"/>
    <w:rsid w:val="000D3A97"/>
    <w:rsid w:val="00152A2A"/>
    <w:rsid w:val="00157F98"/>
    <w:rsid w:val="00173C9E"/>
    <w:rsid w:val="001B6531"/>
    <w:rsid w:val="001D7780"/>
    <w:rsid w:val="0023114A"/>
    <w:rsid w:val="0024750D"/>
    <w:rsid w:val="002B156D"/>
    <w:rsid w:val="002C4163"/>
    <w:rsid w:val="002D7D79"/>
    <w:rsid w:val="00325132"/>
    <w:rsid w:val="003329A4"/>
    <w:rsid w:val="00340E88"/>
    <w:rsid w:val="00372E43"/>
    <w:rsid w:val="00407A46"/>
    <w:rsid w:val="00426572"/>
    <w:rsid w:val="0043640F"/>
    <w:rsid w:val="00485743"/>
    <w:rsid w:val="004E28F9"/>
    <w:rsid w:val="00515D0A"/>
    <w:rsid w:val="0051697B"/>
    <w:rsid w:val="005A65E3"/>
    <w:rsid w:val="005A784D"/>
    <w:rsid w:val="00662FC7"/>
    <w:rsid w:val="00680DC2"/>
    <w:rsid w:val="006A5859"/>
    <w:rsid w:val="0075357A"/>
    <w:rsid w:val="007917A7"/>
    <w:rsid w:val="007E4236"/>
    <w:rsid w:val="00857901"/>
    <w:rsid w:val="00876359"/>
    <w:rsid w:val="008D3ED0"/>
    <w:rsid w:val="009367EC"/>
    <w:rsid w:val="00966D7A"/>
    <w:rsid w:val="009E429E"/>
    <w:rsid w:val="00A85CFF"/>
    <w:rsid w:val="00AA6EEB"/>
    <w:rsid w:val="00AC493D"/>
    <w:rsid w:val="00AD1D0F"/>
    <w:rsid w:val="00B16658"/>
    <w:rsid w:val="00B77BBD"/>
    <w:rsid w:val="00BD47DE"/>
    <w:rsid w:val="00BD750B"/>
    <w:rsid w:val="00C0435F"/>
    <w:rsid w:val="00C2151F"/>
    <w:rsid w:val="00C7335B"/>
    <w:rsid w:val="00CA535D"/>
    <w:rsid w:val="00D130FC"/>
    <w:rsid w:val="00D675EF"/>
    <w:rsid w:val="00D703F4"/>
    <w:rsid w:val="00DA5A4C"/>
    <w:rsid w:val="00DD740F"/>
    <w:rsid w:val="00E5027E"/>
    <w:rsid w:val="00F4799D"/>
    <w:rsid w:val="00F56596"/>
    <w:rsid w:val="00F62FBB"/>
    <w:rsid w:val="00FA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6333"/>
  <w15:chartTrackingRefBased/>
  <w15:docId w15:val="{B54F596B-774C-40B7-A04A-7931A5FE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D3E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8D3E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ED0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nhideWhenUsed/>
    <w:rsid w:val="008D3ED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ED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2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pril cameron</cp:lastModifiedBy>
  <cp:revision>9</cp:revision>
  <dcterms:created xsi:type="dcterms:W3CDTF">2023-06-02T17:57:00Z</dcterms:created>
  <dcterms:modified xsi:type="dcterms:W3CDTF">2023-06-28T18:01:00Z</dcterms:modified>
</cp:coreProperties>
</file>